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E07" w:rsidRPr="00254DCC" w:rsidRDefault="00A63E07" w:rsidP="00A63E07">
      <w:pPr>
        <w:rPr>
          <w:rFonts w:ascii="Times New Roman" w:hAnsi="Times New Roman" w:cs="Times New Roman"/>
          <w:kern w:val="0"/>
        </w:rPr>
      </w:pPr>
      <w:r w:rsidRPr="00254DCC">
        <w:rPr>
          <w:rFonts w:ascii="Times New Roman" w:hAnsi="Times New Roman" w:cs="Times New Roman" w:hint="eastAsia"/>
          <w:kern w:val="0"/>
        </w:rPr>
        <w:t xml:space="preserve">Supplement Table 2 </w:t>
      </w:r>
      <w:r w:rsidRPr="00254DCC">
        <w:rPr>
          <w:rFonts w:ascii="Times New Roman" w:hAnsi="Times New Roman" w:cs="Times New Roman"/>
          <w:kern w:val="0"/>
        </w:rPr>
        <w:t>Comparison</w:t>
      </w:r>
      <w:r w:rsidRPr="00254DCC">
        <w:rPr>
          <w:rFonts w:ascii="Times New Roman" w:hAnsi="Times New Roman" w:cs="Times New Roman" w:hint="eastAsia"/>
          <w:kern w:val="0"/>
        </w:rPr>
        <w:t xml:space="preserve"> of impact of genetic variants and risk factors on nAMD and PCV between previous reports and this study</w:t>
      </w:r>
    </w:p>
    <w:tbl>
      <w:tblPr>
        <w:tblStyle w:val="a3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4111"/>
        <w:gridCol w:w="1417"/>
        <w:gridCol w:w="4820"/>
      </w:tblGrid>
      <w:tr w:rsidR="00A63E07" w:rsidRPr="00254DCC" w:rsidTr="00713492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Genetic variants or Risk Factors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AMD</w:t>
            </w:r>
            <w:proofErr w:type="gramEnd"/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</w:tr>
      <w:tr w:rsidR="00A63E07" w:rsidRPr="00254DCC" w:rsidTr="00713492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Our results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Previous Repor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Our results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Previous Reports</w:t>
            </w:r>
          </w:p>
        </w:tc>
      </w:tr>
      <w:tr w:rsidR="00A63E07" w:rsidRPr="00254DCC" w:rsidTr="00713492">
        <w:trPr>
          <w:trHeight w:val="821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ETP</w:t>
            </w:r>
            <w:r w:rsidRPr="00254D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s37642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-significant increased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: [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10,12, 20,29,30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: [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10,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28]</w:t>
            </w:r>
          </w:p>
        </w:tc>
      </w:tr>
      <w:tr w:rsidR="00A63E07" w:rsidRPr="00254DCC" w:rsidTr="00713492">
        <w:trPr>
          <w:trHeight w:val="534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i/>
                <w:sz w:val="20"/>
                <w:szCs w:val="20"/>
              </w:rPr>
              <w:t>CETP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 xml:space="preserve"> rs173539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63E07" w:rsidRPr="00254DCC" w:rsidTr="00713492">
        <w:trPr>
          <w:trHeight w:val="81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PC</w:t>
            </w:r>
            <w:r w:rsidRPr="00254D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s1532085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63E07" w:rsidRPr="00254DCC" w:rsidTr="00713492">
        <w:trPr>
          <w:trHeight w:val="42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i/>
                <w:sz w:val="20"/>
                <w:szCs w:val="20"/>
              </w:rPr>
              <w:t>LIPC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 xml:space="preserve"> rs10468017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[5,7]</w:t>
            </w:r>
          </w:p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11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12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63E07" w:rsidRPr="00254DCC" w:rsidTr="00713492">
        <w:trPr>
          <w:trHeight w:val="977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PL 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rs12678919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-significant decreased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-significant decreased: [5, 12, 13, 15]</w:t>
            </w:r>
          </w:p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: [6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28]</w:t>
            </w:r>
          </w:p>
        </w:tc>
      </w:tr>
      <w:tr w:rsidR="00A63E07" w:rsidRPr="00254DCC" w:rsidTr="00713492">
        <w:trPr>
          <w:trHeight w:val="85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: [3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: [3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E07" w:rsidRPr="00254DCC" w:rsidTr="00713492">
        <w:trPr>
          <w:trHeight w:val="85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4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4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E07" w:rsidRPr="00254DCC" w:rsidTr="00713492">
        <w:trPr>
          <w:trHeight w:val="85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[17], [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ecreased: [</w:t>
            </w:r>
            <w:r w:rsidRPr="00254DCC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63E07" w:rsidRPr="00254DCC" w:rsidTr="00713492">
        <w:trPr>
          <w:trHeight w:val="856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: [4]</w:t>
            </w:r>
          </w:p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51]</w:t>
            </w:r>
          </w:p>
        </w:tc>
      </w:tr>
      <w:tr w:rsidR="00A63E07" w:rsidRPr="00254DCC" w:rsidTr="00713492">
        <w:trPr>
          <w:trHeight w:val="348"/>
        </w:trPr>
        <w:tc>
          <w:tcPr>
            <w:tcW w:w="1809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111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1417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4820" w:type="dxa"/>
            <w:vAlign w:val="center"/>
          </w:tcPr>
          <w:p w:rsidR="00A63E07" w:rsidRPr="00254DCC" w:rsidRDefault="00A63E07" w:rsidP="007134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: [4]</w:t>
            </w:r>
          </w:p>
          <w:p w:rsidR="00A63E07" w:rsidRPr="00254DCC" w:rsidRDefault="00A63E07" w:rsidP="0071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DCC">
              <w:rPr>
                <w:rFonts w:ascii="Times New Roman" w:hAnsi="Times New Roman" w:cs="Times New Roman"/>
                <w:sz w:val="20"/>
                <w:szCs w:val="20"/>
              </w:rPr>
              <w:t>No association: [51]</w:t>
            </w:r>
          </w:p>
        </w:tc>
      </w:tr>
    </w:tbl>
    <w:p w:rsidR="00A63E07" w:rsidRPr="00254DCC" w:rsidRDefault="00A63E07" w:rsidP="00A63E07">
      <w:pPr>
        <w:rPr>
          <w:rFonts w:ascii="Times New Roman" w:hAnsi="Times New Roman"/>
          <w:sz w:val="18"/>
          <w:szCs w:val="18"/>
        </w:rPr>
      </w:pPr>
      <w:proofErr w:type="gramStart"/>
      <w:r w:rsidRPr="00254DCC">
        <w:rPr>
          <w:rFonts w:ascii="Times New Roman" w:hAnsi="Times New Roman"/>
          <w:sz w:val="18"/>
          <w:szCs w:val="18"/>
        </w:rPr>
        <w:t>nAMD</w:t>
      </w:r>
      <w:proofErr w:type="gramEnd"/>
      <w:r w:rsidRPr="00254DCC">
        <w:rPr>
          <w:rFonts w:ascii="Times New Roman" w:hAnsi="Times New Roman"/>
          <w:sz w:val="18"/>
          <w:szCs w:val="18"/>
        </w:rPr>
        <w:t>: neovascular age-related macular degeneration; PCV: polypoidal choroidal vasculopathy; CAD: coronary artery disease.</w:t>
      </w:r>
    </w:p>
    <w:p w:rsidR="00D730E9" w:rsidRDefault="00D730E9">
      <w:bookmarkStart w:id="0" w:name="_GoBack"/>
      <w:bookmarkEnd w:id="0"/>
    </w:p>
    <w:sectPr w:rsidR="00D730E9" w:rsidSect="00A63E0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E07"/>
    <w:rsid w:val="002E2ECB"/>
    <w:rsid w:val="00A63E07"/>
    <w:rsid w:val="00D7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89A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78D855-D000-8D4D-A32F-46CE01869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</dc:creator>
  <cp:keywords/>
  <dc:description/>
  <cp:lastModifiedBy>ELLA</cp:lastModifiedBy>
  <cp:revision>1</cp:revision>
  <dcterms:created xsi:type="dcterms:W3CDTF">2015-10-24T05:00:00Z</dcterms:created>
  <dcterms:modified xsi:type="dcterms:W3CDTF">2015-10-24T05:01:00Z</dcterms:modified>
</cp:coreProperties>
</file>